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9B6B0" w14:textId="77777777" w:rsidR="00ED5733" w:rsidRPr="00C2442E" w:rsidRDefault="00ED5733" w:rsidP="00ED573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Cs w:val="20"/>
        </w:rPr>
      </w:pPr>
      <w:r w:rsidRPr="00C2442E">
        <w:rPr>
          <w:rFonts w:ascii="Times New Roman" w:hAnsi="Times New Roman" w:cs="Times New Roman"/>
          <w:b/>
          <w:bCs/>
          <w:color w:val="auto"/>
          <w:szCs w:val="20"/>
        </w:rPr>
        <w:t xml:space="preserve">Title: Hospitalization for acute coronary syndrome increases the long-term risk of pneumonia: A population-based cohort study </w:t>
      </w:r>
    </w:p>
    <w:p w14:paraId="68927645" w14:textId="77777777" w:rsidR="00ED5733" w:rsidRPr="00C2442E" w:rsidRDefault="00ED5733" w:rsidP="00ED5733">
      <w:pPr>
        <w:spacing w:after="0" w:line="480" w:lineRule="auto"/>
        <w:jc w:val="both"/>
        <w:rPr>
          <w:rFonts w:ascii="Times New Roman" w:hAnsi="Times New Roman" w:cs="Times New Roman"/>
          <w:bCs/>
          <w:color w:val="auto"/>
          <w:szCs w:val="20"/>
        </w:rPr>
      </w:pPr>
      <w:r w:rsidRPr="00C2442E">
        <w:rPr>
          <w:rFonts w:ascii="Times New Roman" w:hAnsi="Times New Roman" w:cs="Times New Roman"/>
          <w:b/>
          <w:color w:val="auto"/>
          <w:szCs w:val="20"/>
        </w:rPr>
        <w:t xml:space="preserve">Running title: 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Risk of pneumonia after acute coronary syndrome</w:t>
      </w:r>
    </w:p>
    <w:p w14:paraId="55D02A7A" w14:textId="77777777" w:rsidR="00ED5733" w:rsidRPr="00C2442E" w:rsidRDefault="00ED5733" w:rsidP="00ED573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Cs w:val="20"/>
        </w:rPr>
      </w:pPr>
    </w:p>
    <w:p w14:paraId="2DFA7C5D" w14:textId="77777777" w:rsidR="00ED5733" w:rsidRPr="00C2442E" w:rsidRDefault="00ED5733" w:rsidP="00ED5733">
      <w:pPr>
        <w:spacing w:after="0" w:line="480" w:lineRule="auto"/>
        <w:jc w:val="both"/>
        <w:rPr>
          <w:rFonts w:ascii="Times New Roman" w:hAnsi="Times New Roman" w:cs="Times New Roman"/>
          <w:color w:val="auto"/>
          <w:szCs w:val="20"/>
          <w:vertAlign w:val="superscript"/>
        </w:rPr>
      </w:pPr>
      <w:r w:rsidRPr="00C2442E">
        <w:rPr>
          <w:rFonts w:ascii="Times New Roman" w:hAnsi="Times New Roman" w:cs="Times New Roman"/>
          <w:b/>
          <w:bCs/>
          <w:color w:val="auto"/>
          <w:szCs w:val="20"/>
        </w:rPr>
        <w:t xml:space="preserve">Authors: </w:t>
      </w:r>
      <w:bookmarkStart w:id="0" w:name="_Hlk23249907"/>
      <w:proofErr w:type="spellStart"/>
      <w:r w:rsidRPr="00C2442E">
        <w:rPr>
          <w:rFonts w:ascii="Times New Roman" w:hAnsi="Times New Roman" w:cs="Times New Roman"/>
          <w:bCs/>
          <w:color w:val="auto"/>
          <w:szCs w:val="20"/>
        </w:rPr>
        <w:t>Joonghee</w:t>
      </w:r>
      <w:proofErr w:type="spellEnd"/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 Kim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1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, Sang Jun Park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2</w:t>
      </w:r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bCs/>
          <w:color w:val="auto"/>
          <w:szCs w:val="20"/>
        </w:rPr>
        <w:t>Sangbum</w:t>
      </w:r>
      <w:proofErr w:type="spellEnd"/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 Choi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3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, Won-woo Seo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4</w:t>
      </w:r>
      <w:r w:rsidRPr="00C2442E">
        <w:rPr>
          <w:rFonts w:ascii="Times New Roman" w:hAnsi="Times New Roman" w:cs="Times New Roman"/>
          <w:bCs/>
          <w:color w:val="auto"/>
          <w:szCs w:val="20"/>
        </w:rPr>
        <w:t>, Yeon</w:t>
      </w:r>
      <w:r>
        <w:rPr>
          <w:rFonts w:ascii="Times New Roman" w:hAnsi="Times New Roman" w:cs="Times New Roman"/>
          <w:bCs/>
          <w:color w:val="auto"/>
          <w:szCs w:val="20"/>
        </w:rPr>
        <w:t xml:space="preserve"> </w:t>
      </w:r>
      <w:proofErr w:type="spellStart"/>
      <w:r w:rsidRPr="00C2442E">
        <w:rPr>
          <w:rFonts w:ascii="Times New Roman" w:hAnsi="Times New Roman" w:cs="Times New Roman"/>
          <w:bCs/>
          <w:color w:val="auto"/>
          <w:szCs w:val="20"/>
        </w:rPr>
        <w:t>Joo</w:t>
      </w:r>
      <w:proofErr w:type="spellEnd"/>
      <w:r w:rsidRPr="00C2442E">
        <w:rPr>
          <w:rFonts w:ascii="Times New Roman" w:hAnsi="Times New Roman" w:cs="Times New Roman"/>
          <w:bCs/>
          <w:color w:val="auto"/>
          <w:szCs w:val="20"/>
        </w:rPr>
        <w:t xml:space="preserve"> Lee</w:t>
      </w: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5</w:t>
      </w:r>
      <w:bookmarkEnd w:id="0"/>
    </w:p>
    <w:p w14:paraId="7D81C0CA" w14:textId="77777777" w:rsidR="00ED5733" w:rsidRPr="00C2442E" w:rsidRDefault="00ED5733" w:rsidP="00ED5733">
      <w:pPr>
        <w:spacing w:after="0" w:line="480" w:lineRule="auto"/>
        <w:jc w:val="both"/>
        <w:rPr>
          <w:rFonts w:ascii="Times New Roman" w:hAnsi="Times New Roman" w:cs="Times New Roman"/>
          <w:color w:val="auto"/>
          <w:szCs w:val="20"/>
          <w:vertAlign w:val="superscript"/>
        </w:rPr>
      </w:pPr>
    </w:p>
    <w:p w14:paraId="75CE10BF" w14:textId="77777777" w:rsidR="00ED5733" w:rsidRPr="00C2442E" w:rsidRDefault="00ED5733" w:rsidP="00ED573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Cs w:val="20"/>
        </w:rPr>
      </w:pPr>
      <w:r w:rsidRPr="00C2442E">
        <w:rPr>
          <w:rFonts w:ascii="Times New Roman" w:hAnsi="Times New Roman" w:cs="Times New Roman"/>
          <w:b/>
          <w:color w:val="auto"/>
          <w:szCs w:val="20"/>
          <w:shd w:val="clear" w:color="auto" w:fill="FFFFFF"/>
        </w:rPr>
        <w:t>Departments and Institutions</w:t>
      </w:r>
    </w:p>
    <w:p w14:paraId="7D6569E4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bookmarkStart w:id="1" w:name="_Hlk23249913"/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1</w:t>
      </w:r>
      <w:r w:rsidRPr="00C2442E">
        <w:rPr>
          <w:rFonts w:ascii="Times New Roman" w:hAnsi="Times New Roman" w:cs="Times New Roman"/>
          <w:color w:val="auto"/>
          <w:szCs w:val="20"/>
        </w:rPr>
        <w:t>Department of Emergency Medicine, Seoul National University Bundang Hospita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Republic of Korea</w:t>
      </w:r>
    </w:p>
    <w:p w14:paraId="369C4F6F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2</w:t>
      </w:r>
      <w:r w:rsidRPr="00C2442E">
        <w:rPr>
          <w:rFonts w:ascii="Times New Roman" w:hAnsi="Times New Roman" w:cs="Times New Roman"/>
          <w:color w:val="auto"/>
          <w:szCs w:val="20"/>
        </w:rPr>
        <w:t>Department of Ophthalmology, Seoul National University Bundang Hospita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Republic of Korea</w:t>
      </w:r>
    </w:p>
    <w:p w14:paraId="25A015B1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3</w:t>
      </w:r>
      <w:r w:rsidRPr="00C2442E">
        <w:rPr>
          <w:rFonts w:ascii="Times New Roman" w:hAnsi="Times New Roman" w:cs="Times New Roman"/>
          <w:color w:val="auto"/>
          <w:szCs w:val="20"/>
        </w:rPr>
        <w:t>Department of Statistics, Korea University, Seoul, Republic of Korea</w:t>
      </w:r>
    </w:p>
    <w:p w14:paraId="096CDBE7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4</w:t>
      </w:r>
      <w:r w:rsidRPr="00C2442E">
        <w:rPr>
          <w:rFonts w:ascii="Times New Roman" w:hAnsi="Times New Roman" w:cs="Times New Roman"/>
          <w:color w:val="auto"/>
          <w:szCs w:val="20"/>
        </w:rPr>
        <w:t xml:space="preserve">Division of Cardiology, Department of Internal Medicine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Kangdong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Sacred Heart Hospital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Hallym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University College of Medicine, Seoul, Republic of Korea</w:t>
      </w:r>
    </w:p>
    <w:p w14:paraId="303CF407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  <w:vertAlign w:val="superscript"/>
        </w:rPr>
        <w:t>5</w:t>
      </w:r>
      <w:r w:rsidRPr="00C2442E">
        <w:rPr>
          <w:rFonts w:ascii="Times New Roman" w:hAnsi="Times New Roman" w:cs="Times New Roman"/>
          <w:color w:val="auto"/>
          <w:szCs w:val="20"/>
        </w:rPr>
        <w:t>Division of Pulmonary and Critical Care Medicine, Department of Internal Medicine, Seoul National University Bundang Hospita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Republic of Korea</w:t>
      </w:r>
    </w:p>
    <w:p w14:paraId="2D6A727B" w14:textId="77777777" w:rsidR="00ED5733" w:rsidRPr="00C2442E" w:rsidRDefault="00ED5733" w:rsidP="00ED5733">
      <w:pPr>
        <w:spacing w:line="480" w:lineRule="auto"/>
        <w:jc w:val="both"/>
        <w:rPr>
          <w:rFonts w:ascii="Times New Roman" w:hAnsi="Times New Roman" w:cs="Times New Roman"/>
          <w:color w:val="auto"/>
          <w:szCs w:val="20"/>
        </w:rPr>
      </w:pPr>
    </w:p>
    <w:bookmarkEnd w:id="1"/>
    <w:p w14:paraId="67B6AC87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b/>
          <w:color w:val="auto"/>
          <w:szCs w:val="20"/>
        </w:rPr>
        <w:t>Corresponding author</w:t>
      </w:r>
      <w:r w:rsidRPr="00C2442E">
        <w:rPr>
          <w:rFonts w:ascii="Times New Roman" w:hAnsi="Times New Roman" w:cs="Times New Roman"/>
          <w:color w:val="auto"/>
          <w:szCs w:val="20"/>
        </w:rPr>
        <w:t>: Yeon</w:t>
      </w:r>
      <w:r>
        <w:rPr>
          <w:rFonts w:ascii="Times New Roman" w:hAnsi="Times New Roman" w:cs="Times New Roman"/>
          <w:color w:val="auto"/>
          <w:szCs w:val="20"/>
        </w:rPr>
        <w:t xml:space="preserve">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Joo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Lee</w:t>
      </w:r>
    </w:p>
    <w:p w14:paraId="66059AB2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</w:rPr>
        <w:t>Division of Pulmonary and Critical Care Medicine, Department of Internal Medicine, Seoul National University Bundang Hospital</w:t>
      </w:r>
    </w:p>
    <w:p w14:paraId="000C8ED6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</w:rPr>
        <w:t>82, Gumi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ro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 173Beon-gil, Bundang-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gu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 xml:space="preserve">, </w:t>
      </w:r>
      <w:proofErr w:type="spellStart"/>
      <w:r w:rsidRPr="00C2442E">
        <w:rPr>
          <w:rFonts w:ascii="Times New Roman" w:hAnsi="Times New Roman" w:cs="Times New Roman"/>
          <w:color w:val="auto"/>
          <w:szCs w:val="20"/>
        </w:rPr>
        <w:t>Seongnam-si</w:t>
      </w:r>
      <w:proofErr w:type="spellEnd"/>
      <w:r w:rsidRPr="00C2442E">
        <w:rPr>
          <w:rFonts w:ascii="Times New Roman" w:hAnsi="Times New Roman" w:cs="Times New Roman"/>
          <w:color w:val="auto"/>
          <w:szCs w:val="20"/>
        </w:rPr>
        <w:t>, Gyeonggi-do, 13620, Korea</w:t>
      </w:r>
    </w:p>
    <w:p w14:paraId="7CD057FE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</w:rPr>
      </w:pPr>
      <w:r w:rsidRPr="00C2442E">
        <w:rPr>
          <w:rFonts w:ascii="Times New Roman" w:hAnsi="Times New Roman" w:cs="Times New Roman"/>
          <w:color w:val="auto"/>
          <w:szCs w:val="20"/>
        </w:rPr>
        <w:t>Tel: 031-787-7082, Fax: 031-787-4052, E-mail:yjlee1117@snubh.org</w:t>
      </w:r>
    </w:p>
    <w:p w14:paraId="5FCCAA94" w14:textId="77777777" w:rsidR="00ED5733" w:rsidRPr="00C2442E" w:rsidRDefault="00ED5733" w:rsidP="00ED5733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Cs w:val="20"/>
          <w:shd w:val="clear" w:color="auto" w:fill="FFFFFF"/>
        </w:rPr>
      </w:pPr>
    </w:p>
    <w:p w14:paraId="49B8C841" w14:textId="77777777" w:rsidR="00ED5733" w:rsidRDefault="00ED5733" w:rsidP="00ED5733">
      <w:pPr>
        <w:widowControl/>
        <w:jc w:val="both"/>
        <w:rPr>
          <w:rFonts w:ascii="Times New Roman" w:hAnsi="Times New Roman" w:cs="Times New Roman"/>
          <w:color w:val="auto"/>
          <w:szCs w:val="20"/>
          <w:lang w:eastAsia="ja-JP"/>
        </w:rPr>
      </w:pPr>
      <w:r>
        <w:rPr>
          <w:rFonts w:ascii="Times New Roman" w:hAnsi="Times New Roman" w:cs="Times New Roman"/>
          <w:color w:val="auto"/>
          <w:szCs w:val="20"/>
          <w:lang w:eastAsia="ja-JP"/>
        </w:rPr>
        <w:br w:type="page"/>
      </w:r>
    </w:p>
    <w:p w14:paraId="7D2E90C0" w14:textId="77777777" w:rsidR="006D79BB" w:rsidRPr="005C3695" w:rsidRDefault="006D79BB" w:rsidP="006D79BB">
      <w:pPr>
        <w:rPr>
          <w:rFonts w:ascii="Times New Roman" w:hAnsi="Times New Roman" w:cs="Times New Roman"/>
          <w:szCs w:val="20"/>
        </w:rPr>
      </w:pPr>
      <w:bookmarkStart w:id="2" w:name="_GoBack"/>
      <w:bookmarkEnd w:id="2"/>
      <w:r w:rsidRPr="005C3695">
        <w:rPr>
          <w:rFonts w:ascii="Times New Roman" w:hAnsi="Times New Roman" w:cs="Times New Roman"/>
          <w:szCs w:val="20"/>
        </w:rPr>
        <w:lastRenderedPageBreak/>
        <w:t>Coding conventions for the diagnostic codes</w:t>
      </w:r>
      <w:r w:rsidR="00B80CA2" w:rsidRPr="005C3695">
        <w:rPr>
          <w:rFonts w:ascii="Times New Roman" w:hAnsi="Times New Roman" w:cs="Times New Roman"/>
          <w:szCs w:val="20"/>
        </w:rPr>
        <w:t xml:space="preserve"> for comorbidities</w:t>
      </w:r>
      <w:r w:rsidRPr="005C3695">
        <w:rPr>
          <w:rFonts w:ascii="Times New Roman" w:hAnsi="Times New Roman" w:cs="Times New Roman"/>
          <w:szCs w:val="20"/>
        </w:rPr>
        <w:br/>
      </w:r>
    </w:p>
    <w:p w14:paraId="7E741D71" w14:textId="77777777" w:rsidR="006D79BB" w:rsidRPr="005C3695" w:rsidRDefault="006D79BB" w:rsidP="006D79BB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3695">
        <w:rPr>
          <w:rFonts w:ascii="Times New Roman" w:hAnsi="Times New Roman" w:cs="Times New Roman"/>
          <w:sz w:val="20"/>
          <w:szCs w:val="20"/>
        </w:rPr>
        <w:t xml:space="preserve">Dot (.) is omitted from diagnostic codes (i.e. J38.3 </w:t>
      </w:r>
      <w:r w:rsidRPr="005C3695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5C3695">
        <w:rPr>
          <w:rFonts w:ascii="Times New Roman" w:hAnsi="Times New Roman" w:cs="Times New Roman"/>
          <w:sz w:val="20"/>
          <w:szCs w:val="20"/>
        </w:rPr>
        <w:t xml:space="preserve"> J383)</w:t>
      </w:r>
    </w:p>
    <w:p w14:paraId="479A7674" w14:textId="77777777" w:rsidR="006D79BB" w:rsidRPr="005C3695" w:rsidRDefault="006D79BB" w:rsidP="006D79BB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3695">
        <w:rPr>
          <w:rFonts w:ascii="Times New Roman" w:hAnsi="Times New Roman" w:cs="Times New Roman"/>
          <w:sz w:val="20"/>
          <w:szCs w:val="20"/>
        </w:rPr>
        <w:t>If there are more than a code in the same hierarchy (i.e. J38 and J383), the parent codes indicate only themselves specifically, but not its children (i.e. J38x).</w:t>
      </w:r>
    </w:p>
    <w:p w14:paraId="0BBF2A78" w14:textId="77777777" w:rsidR="006D79BB" w:rsidRPr="005C3695" w:rsidRDefault="006D79BB" w:rsidP="006D79BB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3695">
        <w:rPr>
          <w:rFonts w:ascii="Times New Roman" w:hAnsi="Times New Roman" w:cs="Times New Roman"/>
          <w:sz w:val="20"/>
          <w:szCs w:val="20"/>
        </w:rPr>
        <w:t>The code at the end of each of hierarchy, including those without any parent, indicate both themselves and their children (i.e. J37x for J37)</w:t>
      </w:r>
    </w:p>
    <w:p w14:paraId="3FCCE767" w14:textId="77777777" w:rsidR="00B80CA2" w:rsidRPr="005C3695" w:rsidRDefault="00B80CA2" w:rsidP="006D79BB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3695">
        <w:rPr>
          <w:rFonts w:ascii="Times New Roman" w:hAnsi="Times New Roman" w:cs="Times New Roman"/>
          <w:sz w:val="20"/>
          <w:szCs w:val="20"/>
        </w:rPr>
        <w:t xml:space="preserve">A comorbidity is </w:t>
      </w:r>
      <w:r w:rsidR="00E03C29" w:rsidRPr="005C3695">
        <w:rPr>
          <w:rFonts w:ascii="Times New Roman" w:hAnsi="Times New Roman" w:cs="Times New Roman"/>
          <w:sz w:val="20"/>
          <w:szCs w:val="20"/>
        </w:rPr>
        <w:t>coded as present if it has been stated as present explicitly in the latest health exam report regardless of the patient’s claim history.</w:t>
      </w:r>
      <w:r w:rsidRPr="005C369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12D816" w14:textId="77777777" w:rsidR="00225C13" w:rsidRPr="005C3695" w:rsidRDefault="00225C13" w:rsidP="006D79BB">
      <w:pPr>
        <w:rPr>
          <w:rFonts w:ascii="Times New Roman" w:hAnsi="Times New Roman" w:cs="Times New Roman"/>
          <w:szCs w:val="20"/>
        </w:rPr>
      </w:pPr>
    </w:p>
    <w:p w14:paraId="60AAC21C" w14:textId="0356CA58" w:rsidR="006D79BB" w:rsidRPr="005C3695" w:rsidRDefault="00225C13" w:rsidP="006D79BB">
      <w:pPr>
        <w:rPr>
          <w:rFonts w:ascii="Times New Roman" w:hAnsi="Times New Roman" w:cs="Times New Roman"/>
          <w:szCs w:val="20"/>
        </w:rPr>
      </w:pPr>
      <w:r w:rsidRPr="005C3695">
        <w:rPr>
          <w:rFonts w:ascii="Times New Roman" w:hAnsi="Times New Roman" w:cs="Times New Roman"/>
          <w:szCs w:val="20"/>
        </w:rPr>
        <w:t>T</w:t>
      </w:r>
      <w:r w:rsidR="006D79BB" w:rsidRPr="005C3695">
        <w:rPr>
          <w:rFonts w:ascii="Times New Roman" w:hAnsi="Times New Roman" w:cs="Times New Roman"/>
          <w:szCs w:val="20"/>
        </w:rPr>
        <w:t xml:space="preserve">able </w:t>
      </w:r>
      <w:r w:rsidRPr="005C3695">
        <w:rPr>
          <w:rFonts w:ascii="Times New Roman" w:hAnsi="Times New Roman" w:cs="Times New Roman"/>
          <w:szCs w:val="20"/>
        </w:rPr>
        <w:t>S</w:t>
      </w:r>
      <w:r w:rsidR="006D79BB" w:rsidRPr="005C3695">
        <w:rPr>
          <w:rFonts w:ascii="Times New Roman" w:hAnsi="Times New Roman" w:cs="Times New Roman"/>
          <w:szCs w:val="20"/>
        </w:rPr>
        <w:t>1. Operational definitions for comorbidities</w:t>
      </w:r>
      <w:r w:rsidR="006D79BB" w:rsidRPr="005C3695">
        <w:rPr>
          <w:rFonts w:ascii="Times New Roman" w:hAnsi="Times New Roman" w:cs="Times New Roman"/>
          <w:szCs w:val="20"/>
        </w:rPr>
        <w:br/>
      </w:r>
    </w:p>
    <w:tbl>
      <w:tblPr>
        <w:tblW w:w="0" w:type="auto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921"/>
        <w:gridCol w:w="921"/>
        <w:gridCol w:w="921"/>
        <w:gridCol w:w="922"/>
        <w:gridCol w:w="1649"/>
      </w:tblGrid>
      <w:tr w:rsidR="006D79BB" w:rsidRPr="005C3695" w14:paraId="2FC7C4E7" w14:textId="77777777" w:rsidTr="003E5F20">
        <w:trPr>
          <w:trHeight w:val="45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E596CC" w14:textId="77777777" w:rsidR="006D79BB" w:rsidRPr="005C3695" w:rsidRDefault="006D79BB" w:rsidP="00420ADF">
            <w:pPr>
              <w:spacing w:after="0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FD6D5CB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international Classification of Disease (ICD)-10 criteria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D4A3BC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Scan range (past years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9A5F13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Minimum number of events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3E5ECD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Additional criteria</w:t>
            </w:r>
          </w:p>
        </w:tc>
      </w:tr>
      <w:tr w:rsidR="006D79BB" w:rsidRPr="005C3695" w14:paraId="09FFA9B3" w14:textId="77777777" w:rsidTr="003E5F20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D99116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FB130" w14:textId="77777777" w:rsidR="006D79BB" w:rsidRPr="005C3695" w:rsidRDefault="006D79BB" w:rsidP="00420ADF">
            <w:pPr>
              <w:spacing w:after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D611F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Admiss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39E35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Non-admiss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916B7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Admissio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A964EA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Non-admissio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13735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79BB" w:rsidRPr="005C3695" w14:paraId="2A20D97F" w14:textId="77777777" w:rsidTr="003E5F20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DE968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00929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I10, I11, I12, I13, I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C1D38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9D771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AEBB0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06620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AB364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79BB" w:rsidRPr="005C3695" w14:paraId="5B8EFC2D" w14:textId="77777777" w:rsidTr="003E5F20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4B2A1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ADFE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E10, E11, E12, E13, E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0CB82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BF2CC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E5B45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04AC6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14634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Should be accompanied by oral hypoglycemic agent (ATC code: A10Bx) or insulin (A10Ax)</w:t>
            </w:r>
          </w:p>
        </w:tc>
      </w:tr>
      <w:tr w:rsidR="006D79BB" w:rsidRPr="005C3695" w14:paraId="3D9C22E2" w14:textId="77777777" w:rsidTr="003E5F2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D2889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Chronic renal failure</w:t>
            </w:r>
            <w:r w:rsidR="00432BB9" w:rsidRPr="005C3695">
              <w:rPr>
                <w:rFonts w:ascii="Times New Roman" w:hAnsi="Times New Roman" w:cs="Times New Roman"/>
                <w:color w:val="000000"/>
                <w:szCs w:val="20"/>
              </w:rPr>
              <w:br/>
              <w:t>(including ESRD, belo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8CF9C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E1021, E1121, E1221, E1321, E1421, E1022, E1122, E1222, E1322, E1422, I120, I131, I132, N18, N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16438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9C4C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EF549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4DE04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19E5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Also include end-stage renal disease or any kidney disability registration</w:t>
            </w:r>
          </w:p>
        </w:tc>
      </w:tr>
      <w:tr w:rsidR="006D79BB" w:rsidRPr="005C3695" w14:paraId="1C224541" w14:textId="77777777" w:rsidTr="003E5F2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316E3" w14:textId="77777777" w:rsidR="006D79BB" w:rsidRPr="005C3695" w:rsidRDefault="00432BB9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 xml:space="preserve">               - ESRD sub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1D3AF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N185, Z49, Z99, E1022, E1122, E1222, E1322, E14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2DCE1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08AC3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851AD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236FC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32EB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Should be accompanied by renal replacement therapy or any patients with 1st-degree kidney disability registration</w:t>
            </w:r>
          </w:p>
        </w:tc>
      </w:tr>
      <w:tr w:rsidR="006D79BB" w:rsidRPr="005C3695" w14:paraId="61EDDA71" w14:textId="77777777" w:rsidTr="003E5F20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86F5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Ischemic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1559F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I20, I21, I22, I23, I24, I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E8ED4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A1B3A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37375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14537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93688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79BB" w:rsidRPr="005C3695" w14:paraId="2A092CB8" w14:textId="77777777" w:rsidTr="003E5F20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2157C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F4098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I60, I61, I62, I63,I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B526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B59E8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4F0B9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3C212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69916B7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79BB" w:rsidRPr="005C3695" w14:paraId="63B729AD" w14:textId="77777777" w:rsidTr="003E5F20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55833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56FB3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I50, I110, I255, I42, O903, I130, I1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AF154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91268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41964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EE39A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E4F5C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79BB" w:rsidRPr="005C3695" w14:paraId="4F8172DB" w14:textId="77777777" w:rsidTr="003E5F20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6C6F7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Advanced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BA189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I85, I864, I982, I983, K703, K704, K72, K746, K765, K766, K767, T8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0DA44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21FD9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C83B3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548E4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A04A9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79BB" w:rsidRPr="005C3695" w14:paraId="07E286BC" w14:textId="77777777" w:rsidTr="003E5F20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01385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>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9B0F4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J43, J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6601A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188A9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46C3F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9736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AC2DE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6D79BB" w:rsidRPr="005C3695" w14:paraId="71BC38C1" w14:textId="77777777" w:rsidTr="003E5F20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5783BC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Malignanc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6587EE" w14:textId="77777777" w:rsidR="006D79BB" w:rsidRPr="005C3695" w:rsidRDefault="006D79BB" w:rsidP="00420ADF">
            <w:pPr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1C9DFD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E5B560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6BDBC5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DB18BD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C3695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50F462" w14:textId="77777777" w:rsidR="006D79BB" w:rsidRPr="005C3695" w:rsidRDefault="006D79BB" w:rsidP="00420AD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</w:tbl>
    <w:p w14:paraId="5CDA2631" w14:textId="77777777" w:rsidR="006D79BB" w:rsidRPr="005C3695" w:rsidRDefault="006D79BB" w:rsidP="006D79BB">
      <w:pPr>
        <w:rPr>
          <w:rFonts w:ascii="Times New Roman" w:hAnsi="Times New Roman" w:cs="Times New Roman"/>
          <w:szCs w:val="20"/>
        </w:rPr>
      </w:pPr>
      <w:r w:rsidRPr="005C3695">
        <w:rPr>
          <w:rFonts w:ascii="Times New Roman" w:hAnsi="Times New Roman" w:cs="Times New Roman"/>
          <w:szCs w:val="20"/>
        </w:rPr>
        <w:t xml:space="preserve">ATC: Anatomical Therapeutic Chemical Classification </w:t>
      </w:r>
    </w:p>
    <w:p w14:paraId="37F81D2A" w14:textId="77777777" w:rsidR="006D79BB" w:rsidRPr="005C3695" w:rsidRDefault="006D79BB" w:rsidP="006D79BB">
      <w:pPr>
        <w:rPr>
          <w:rFonts w:ascii="Times New Roman" w:hAnsi="Times New Roman" w:cs="Times New Roman"/>
          <w:szCs w:val="20"/>
        </w:rPr>
      </w:pPr>
    </w:p>
    <w:sectPr w:rsidR="006D79BB" w:rsidRPr="005C3695" w:rsidSect="00180C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DA710" w14:textId="77777777" w:rsidR="007B0F9D" w:rsidRDefault="007B0F9D" w:rsidP="00420ADF">
      <w:pPr>
        <w:spacing w:after="0" w:line="240" w:lineRule="auto"/>
      </w:pPr>
      <w:r>
        <w:separator/>
      </w:r>
    </w:p>
  </w:endnote>
  <w:endnote w:type="continuationSeparator" w:id="0">
    <w:p w14:paraId="212259C5" w14:textId="77777777" w:rsidR="007B0F9D" w:rsidRDefault="007B0F9D" w:rsidP="00420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B8F69B" w14:textId="77777777" w:rsidR="007B0F9D" w:rsidRDefault="007B0F9D" w:rsidP="00420ADF">
      <w:pPr>
        <w:spacing w:after="0" w:line="240" w:lineRule="auto"/>
      </w:pPr>
      <w:r>
        <w:separator/>
      </w:r>
    </w:p>
  </w:footnote>
  <w:footnote w:type="continuationSeparator" w:id="0">
    <w:p w14:paraId="5F99000B" w14:textId="77777777" w:rsidR="007B0F9D" w:rsidRDefault="007B0F9D" w:rsidP="00420A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9296D"/>
    <w:multiLevelType w:val="hybridMultilevel"/>
    <w:tmpl w:val="D456A58A"/>
    <w:lvl w:ilvl="0" w:tplc="EA80F1EE">
      <w:numFmt w:val="bullet"/>
      <w:lvlText w:val="-"/>
      <w:lvlJc w:val="left"/>
      <w:pPr>
        <w:ind w:left="72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BA066C"/>
    <w:multiLevelType w:val="hybridMultilevel"/>
    <w:tmpl w:val="1DD27204"/>
    <w:lvl w:ilvl="0" w:tplc="B6988E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WwMDA0NDAwMzOytDBU0lEKTi0uzszPAykwqgUAWqzF0iwAAAA="/>
  </w:docVars>
  <w:rsids>
    <w:rsidRoot w:val="006D2293"/>
    <w:rsid w:val="001667D3"/>
    <w:rsid w:val="00167EAC"/>
    <w:rsid w:val="00180C47"/>
    <w:rsid w:val="001F1D1E"/>
    <w:rsid w:val="00225C13"/>
    <w:rsid w:val="0039556A"/>
    <w:rsid w:val="003F40C1"/>
    <w:rsid w:val="00420ADF"/>
    <w:rsid w:val="00432BB9"/>
    <w:rsid w:val="00444ED5"/>
    <w:rsid w:val="004B278F"/>
    <w:rsid w:val="005C3695"/>
    <w:rsid w:val="00622D03"/>
    <w:rsid w:val="00675F73"/>
    <w:rsid w:val="006D2293"/>
    <w:rsid w:val="006D79BB"/>
    <w:rsid w:val="006E38FA"/>
    <w:rsid w:val="007B0F9D"/>
    <w:rsid w:val="00934545"/>
    <w:rsid w:val="009647E6"/>
    <w:rsid w:val="00AF1562"/>
    <w:rsid w:val="00B407EA"/>
    <w:rsid w:val="00B80CA2"/>
    <w:rsid w:val="00B84F30"/>
    <w:rsid w:val="00BC369D"/>
    <w:rsid w:val="00C33FD2"/>
    <w:rsid w:val="00E03C29"/>
    <w:rsid w:val="00ED5733"/>
    <w:rsid w:val="00F54761"/>
    <w:rsid w:val="00F6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B5910"/>
  <w14:defaultImageDpi w14:val="32767"/>
  <w15:docId w15:val="{CFD7C729-1E35-4A5C-A053-24C054ED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ED5"/>
    <w:pPr>
      <w:widowControl w:val="0"/>
      <w:spacing w:after="160" w:line="259" w:lineRule="auto"/>
    </w:pPr>
    <w:rPr>
      <w:rFonts w:ascii="맑은 고딕" w:eastAsia="맑은 고딕" w:hAnsi="맑은 고딕" w:cs="Tahoma"/>
      <w:color w:val="00000A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79BB"/>
    <w:pPr>
      <w:widowControl/>
      <w:spacing w:after="0" w:line="240" w:lineRule="auto"/>
      <w:ind w:left="720"/>
      <w:contextualSpacing/>
    </w:pPr>
    <w:rPr>
      <w:rFonts w:asciiTheme="minorHAnsi" w:eastAsia="바탕" w:hAnsiTheme="minorHAnsi" w:cstheme="minorBidi"/>
      <w:color w:val="auto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20A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0ADF"/>
    <w:rPr>
      <w:rFonts w:ascii="맑은 고딕" w:eastAsia="맑은 고딕" w:hAnsi="맑은 고딕" w:cs="Tahoma"/>
      <w:color w:val="00000A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420A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0ADF"/>
    <w:rPr>
      <w:rFonts w:ascii="맑은 고딕" w:eastAsia="맑은 고딕" w:hAnsi="맑은 고딕" w:cs="Tahoma"/>
      <w:color w:val="00000A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7AE4ADF-BE82-407C-8352-54177567A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hee Kim</dc:creator>
  <cp:keywords/>
  <dc:description/>
  <cp:lastModifiedBy>이연주</cp:lastModifiedBy>
  <cp:revision>17</cp:revision>
  <dcterms:created xsi:type="dcterms:W3CDTF">2018-04-06T15:42:00Z</dcterms:created>
  <dcterms:modified xsi:type="dcterms:W3CDTF">2020-03-25T00:52:00Z</dcterms:modified>
</cp:coreProperties>
</file>